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4CFD" w:rsidRPr="008A143D" w:rsidRDefault="00B04CFD" w:rsidP="00B04CFD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8A143D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>Additional file</w:t>
      </w:r>
      <w:r w:rsidRPr="008A143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8A143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A143D">
        <w:rPr>
          <w:rFonts w:ascii="Times New Roman" w:hAnsi="Times New Roman" w:cs="Times New Roman"/>
          <w:b/>
          <w:sz w:val="20"/>
          <w:szCs w:val="20"/>
        </w:rPr>
        <w:t>SNP that fulfilled our selection criteria to be used as proxies for the effects for antihypertensive drug classes</w:t>
      </w:r>
    </w:p>
    <w:tbl>
      <w:tblPr>
        <w:tblW w:w="146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9"/>
        <w:gridCol w:w="1261"/>
        <w:gridCol w:w="1022"/>
        <w:gridCol w:w="956"/>
        <w:gridCol w:w="955"/>
        <w:gridCol w:w="955"/>
        <w:gridCol w:w="805"/>
        <w:gridCol w:w="772"/>
        <w:gridCol w:w="1022"/>
        <w:gridCol w:w="964"/>
        <w:gridCol w:w="955"/>
        <w:gridCol w:w="1105"/>
        <w:gridCol w:w="2864"/>
      </w:tblGrid>
      <w:tr w:rsidR="00B04CFD" w:rsidRPr="00667E63" w:rsidTr="00F450A9">
        <w:trPr>
          <w:trHeight w:val="405"/>
          <w:jc w:val="center"/>
        </w:trPr>
        <w:tc>
          <w:tcPr>
            <w:tcW w:w="1039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eta</w:t>
            </w:r>
            <w:r w:rsidRPr="00667E63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xposure</w:t>
            </w:r>
          </w:p>
        </w:tc>
        <w:tc>
          <w:tcPr>
            <w:tcW w:w="95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  <w:r w:rsidRPr="00667E63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xposure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al</w:t>
            </w:r>
            <w:r w:rsidRPr="00667E63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  <w:p w:rsidR="00B04CFD" w:rsidRPr="00667E63" w:rsidRDefault="00B04CFD" w:rsidP="00F450A9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AF</w:t>
            </w:r>
          </w:p>
        </w:tc>
        <w:tc>
          <w:tcPr>
            <w:tcW w:w="80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ffect_</w:t>
            </w:r>
          </w:p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772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ther_</w:t>
            </w:r>
          </w:p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eta</w:t>
            </w:r>
            <w:r w:rsidRPr="00667E63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964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  <w:r w:rsidRPr="00667E63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val</w:t>
            </w:r>
            <w:r w:rsidRPr="00667E63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2864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33"/>
                <w:sz w:val="20"/>
                <w:szCs w:val="20"/>
                <w:shd w:val="clear" w:color="auto" w:fill="FFFFFF"/>
              </w:rPr>
              <w:t>Chromosome: position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ARB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797912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4E-01</w:t>
            </w:r>
          </w:p>
        </w:tc>
        <w:tc>
          <w:tcPr>
            <w:tcW w:w="95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7E-02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E-08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2E-01</w:t>
            </w:r>
          </w:p>
        </w:tc>
        <w:tc>
          <w:tcPr>
            <w:tcW w:w="80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07E-02</w:t>
            </w:r>
          </w:p>
        </w:tc>
        <w:tc>
          <w:tcPr>
            <w:tcW w:w="964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9E-0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74E-0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PARG</w:t>
            </w:r>
          </w:p>
        </w:tc>
        <w:tc>
          <w:tcPr>
            <w:tcW w:w="2864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chr3:12428740 (GRCh38.p12) 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CCB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718448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6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6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E-09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43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2.43E-0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3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7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DE1A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2:182339642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312487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9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7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5E-13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22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7.00E-0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5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29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CNA1D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3:53511595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3821843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7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5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6E-24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9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69E-0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1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3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CNA1D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3:53523985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9311502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2.46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5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7E-1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9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0E-0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8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10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CNA1D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3:53526294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547950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2.15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7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E-1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2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2E-0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8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2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CNA1D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3:53534256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1709630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3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0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E-09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3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0E-0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3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10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CNA1D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3:53543137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14987861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29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58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E-08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72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5.66E-0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83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1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CNA1D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3:53571685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13210396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4.34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70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E-08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55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64E-0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1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9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CNA1D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3:53578300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7340705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2.43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2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7E-14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7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20E-0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1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79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CNA1D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3:53700416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2633731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96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9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E-10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04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2.00E-0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6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1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CNA1D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3:53704397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0764319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9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9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E-16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96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0E-0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6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04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0:18139486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34606998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8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7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E-13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61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57E-0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1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9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0:18141926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1012811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0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6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E-21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90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2.19E-0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4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3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0:18149527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888693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6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7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E-34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55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7.50E-0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0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16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0:18151515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7604757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5.02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06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E-16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75E-02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0E-0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6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27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0:18154011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2571593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4.00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21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E-14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27E-02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0E-0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7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7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0:18154293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7662793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6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8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E-1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8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2.48E-0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0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1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0:18176550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2482100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3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7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5E-14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43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2.11E-0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6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1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0:18192151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61278674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3.30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40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E-09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38E-02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7.70E-0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3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84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0:18192808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4748444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4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7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E-09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6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2.37E-0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6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0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0:18205553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779209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4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6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3E-16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12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5.00E-0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7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53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0:18225632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757213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8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07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E-09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88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5.90E-0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8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26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0:18248665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0828399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95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2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E-10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78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4.00E-04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2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79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0:18265039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7610275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7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13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E-10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34E-02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5.69E-0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3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2E-0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0:18332701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0828542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2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1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8E-09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6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76E-0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9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7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0:18338356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0741039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2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1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E-08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76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9.60E-0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4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05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0:18370887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1013938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3.27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0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E-20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45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9E-0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6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22E-0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0:18380342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35241357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3.08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7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E-2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2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9E-0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0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7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0:18397336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12133583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5.55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73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E-08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70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7.05E-0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47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7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0:18406752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0828662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2.88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4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E-21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1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0E-0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4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71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0:18414168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982003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2.41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1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1E-1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3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6.70E-0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0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91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0:18418367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325990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3.87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2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E-37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30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2E-0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2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1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0:18418423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1014170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6.70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5E-01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1E-09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79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9E-0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66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73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0:18422062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67214975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4.14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7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E-41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44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6E-0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8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4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0:18438322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7923191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3.69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6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E-2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8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8E-0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8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2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0:18438972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2258967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33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7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E-78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5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68E-0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4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5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0:18439030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72786098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5.03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83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E-08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68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0E-0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52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41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0:18440926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16936375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5.74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10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E-1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60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0E-0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2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68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0:18448206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998822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96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3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E-08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7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6E-0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1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5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0:18466735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0828749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3.66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9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E-3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88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4E-0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5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4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0:18467952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7076247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6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9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E-16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11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80E-0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5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6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0:18470700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4748472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6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9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4E-23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4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2.88E-0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9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38E-0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0:18487268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2416030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2.09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1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E-08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3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0E-0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1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07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0:18500146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2416052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9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1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E-10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5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3.10E-0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6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8E-0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0:18500338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4748476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7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5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E-09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3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4.70E-0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2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84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0:18503946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2239046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8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2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8E-11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8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0E-0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5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90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CNA1C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2:2325253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714277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9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3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E-09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17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90E-0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0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59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ACNA1C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2:2405104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Thiazide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262894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7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10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9E-08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64E-02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3E-0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7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8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CNN1D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:1281631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33996239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3.66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62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9E-08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40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3.57E-0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3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4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ADORA1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1:203140673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4836365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8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78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5E-13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87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43E-0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1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37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LC12A2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5:128141078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59484271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1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3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9E-10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87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40E-0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7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35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LC12A2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5:128168089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3101725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98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6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5E-08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58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2E-0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8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32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LC12A2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5:128188326 (GRCh38.p12)</w:t>
            </w:r>
          </w:p>
        </w:tc>
      </w:tr>
      <w:tr w:rsidR="00B04CFD" w:rsidRPr="00667E63" w:rsidTr="00F450A9">
        <w:trPr>
          <w:trHeight w:val="405"/>
          <w:jc w:val="center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BB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2540183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5E-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2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7E-10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16E-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34E-0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7E-0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3E-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KCNH2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hr7:150967053 (GRCh38.p12)</w:t>
            </w:r>
          </w:p>
        </w:tc>
      </w:tr>
    </w:tbl>
    <w:p w:rsidR="00B04CFD" w:rsidRPr="008A143D" w:rsidRDefault="00B04CFD" w:rsidP="00B04CFD">
      <w:pPr>
        <w:rPr>
          <w:rFonts w:ascii="Times New Roman" w:hAnsi="Times New Roman" w:cs="Times New Roman"/>
          <w:sz w:val="20"/>
          <w:szCs w:val="20"/>
        </w:rPr>
      </w:pPr>
    </w:p>
    <w:p w:rsidR="00B04CFD" w:rsidRPr="008A143D" w:rsidRDefault="00B04CFD" w:rsidP="00B04CFD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52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1"/>
        <w:gridCol w:w="938"/>
        <w:gridCol w:w="938"/>
        <w:gridCol w:w="955"/>
        <w:gridCol w:w="766"/>
        <w:gridCol w:w="805"/>
        <w:gridCol w:w="772"/>
        <w:gridCol w:w="1022"/>
        <w:gridCol w:w="905"/>
        <w:gridCol w:w="905"/>
        <w:gridCol w:w="1105"/>
        <w:gridCol w:w="2866"/>
        <w:gridCol w:w="867"/>
        <w:gridCol w:w="1097"/>
      </w:tblGrid>
      <w:tr w:rsidR="00B04CFD" w:rsidRPr="00667E63" w:rsidTr="00F450A9">
        <w:trPr>
          <w:trHeight w:val="48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AHMs</w:t>
            </w: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/SNP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Beta_</w:t>
            </w:r>
          </w:p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exposure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E_</w:t>
            </w:r>
          </w:p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exposure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val_</w:t>
            </w:r>
          </w:p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exposure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EAF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Effect_</w:t>
            </w:r>
          </w:p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llele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Other_</w:t>
            </w:r>
          </w:p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llele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Beta_</w:t>
            </w:r>
          </w:p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outcome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E_</w:t>
            </w:r>
          </w:p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outcome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val_</w:t>
            </w:r>
          </w:p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outcome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ene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omosome: positio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F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</w:t>
            </w: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1262894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3469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61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29E-08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76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40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2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2178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CNN1D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1:1281631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32.35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27E-05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33996239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3655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662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.39E-08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9399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035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1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254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ADORA1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1:203140673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30.4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02E-05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718448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2063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46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43E-09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7428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024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6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1373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DE1A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2:182339642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35.59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70E-05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rs1797912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1742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17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.79E-08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3618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010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4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4736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PPARG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3:12428740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30.25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.99E-05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312487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2194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07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.65E-13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5217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00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4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6285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ACNA1D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3:53511595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50.9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.72E-05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3821843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3373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35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.56E-24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319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016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6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2931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ACNA1D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3:53523985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101.6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34E-04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9311502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2463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55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.87E-12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239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0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68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8104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ACNA1D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3:53526294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48.19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.36E-05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1547950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2151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07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33E-12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4623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22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48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132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ACNA1D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3:53534256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49.18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.49E-05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11709630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1931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2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61E-09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3627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01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5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9098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ACNA1D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3:53543137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36.4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80E-05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114987861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5289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958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.36E-08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9716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056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48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2408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ACNA1D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3:53571685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30.49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02E-05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113210396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4338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77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76E-08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9549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56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8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1392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ACNA1D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3:53578300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31.74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19E-05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7340705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2425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22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87E-14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3268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04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5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7786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ACNA1D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3:53700416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56.78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.49E-05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2633731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1963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09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21E-10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6038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0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4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1709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ACNA1D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3:53704397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40.2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.32E-05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4836365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3483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478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.15E-13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887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014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23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5369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SLC12A2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5:128141078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53.1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.01E-05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59484271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241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73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09E-10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787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001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7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9354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SLC12A2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5:128168089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41.65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.50E-05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3101725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1979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56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75E-08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7583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3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68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4322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SLC12A2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5:128188326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30.88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08E-05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12540183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1951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12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17E-10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6157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013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4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363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KCNH2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7:150967053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39.0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.15E-05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10764319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2693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29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54E-16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6956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01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5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904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10:18139486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67.1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.86E-05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34606998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2583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57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34E-13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7606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015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7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3585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10:18141926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52.48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.93E-05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11012811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3095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26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31E-21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69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021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5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1531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10:18149527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90.06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19E-04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1888693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3858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17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69E-34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655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007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6164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10:18151515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148.02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95E-04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17604757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5022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606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12E-16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675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02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28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9268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10:18154011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68.75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.07E-05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12571593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3996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521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71E-14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927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8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24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4674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10:18154293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58.84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.77E-05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17662793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2363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38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65E-12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2876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0248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1211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10:18176550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48.9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.46E-05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2482100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3134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417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.65E-14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8428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021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9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2811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10:18192151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56.49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.46E-05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61278674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3298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54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03E-09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938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007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28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7841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10:18192808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37.2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92E-05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4748444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1939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27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.13E-09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3363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023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5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1296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10:18205553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35.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63E-05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1779209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2736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36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23E-16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712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00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5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7528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10:18225632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66.1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.73E-05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1757213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3084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507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15E-09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888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005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268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8264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10:18248665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37.05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89E-05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10828399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1947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02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10E-10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478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4.00E-0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4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9793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10:18265039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41.64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.50E-05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17610275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3868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613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87E-10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73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056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28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442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10:18332701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39.76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.25E-05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10828542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1817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11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.18E-09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3863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017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4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2371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10:18338356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34.12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50E-05</w:t>
            </w:r>
          </w:p>
        </w:tc>
      </w:tr>
      <w:tr w:rsidR="00B04CFD" w:rsidRPr="00667E63" w:rsidTr="00F450A9">
        <w:trPr>
          <w:trHeight w:val="288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10741039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1716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01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22E-08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476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009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4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5047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10:18370887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32.45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28E-05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35241357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3077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17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64E-22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352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8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2069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10:18397336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94.35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25E-04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112133583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5546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973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18E-08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970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070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54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1969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>CACNB2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10:18406752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32.52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29E-05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10828662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2879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04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54E-21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441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02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4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8705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10:18414168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89.8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19E-04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982003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2414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51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.21E-12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243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006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6913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10:18418367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47.26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.24E-05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1325990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3873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02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09E-37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5297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2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4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3912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10:18418423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164.65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17E-04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11014170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6701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115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.61E-09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979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1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56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5727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10:18422062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33.9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48E-05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67214975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4144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07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42E-41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5437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5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48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2944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10:18438322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182.44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41E-04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7923191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369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76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10E-22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208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88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78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2915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10:18438972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96.09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27E-04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72786098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5033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883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18E-08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9678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03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45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9407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10:18440926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32.52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29E-05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116936375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5739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81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40E-12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9595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01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9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968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10:18448206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50.18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.62E-05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1998822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1958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43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15E-08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2766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4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6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365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10:18466735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32.5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30E-05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rs10828749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3658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09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27E-32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588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22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4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1241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10:18467952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140.32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85E-04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7076247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2557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09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33E-16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611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018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4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2155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10:18470700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68.4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.03E-05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4748472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3161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19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04E-23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344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0288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4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538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10:18487268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98.0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29E-04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12416030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2088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81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32E-08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203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8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5065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10:18500146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.96E-05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12416052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1987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11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59E-10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4053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03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4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375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10:18500338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40.9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.40E-05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4748476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2166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65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89E-09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2229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004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7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7842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ACNB2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10:18503946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35.26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65E-05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2239046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2082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22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.58E-11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3183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04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5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7902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ACNA1C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12:2325253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41.9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.53E-05</w:t>
            </w:r>
          </w:p>
        </w:tc>
      </w:tr>
      <w:tr w:rsidR="00B04CFD" w:rsidRPr="00667E63" w:rsidTr="00F450A9">
        <w:trPr>
          <w:trHeight w:val="30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s714277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1986</w:t>
            </w:r>
          </w:p>
        </w:tc>
        <w:tc>
          <w:tcPr>
            <w:tcW w:w="938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333</w:t>
            </w:r>
          </w:p>
        </w:tc>
        <w:tc>
          <w:tcPr>
            <w:tcW w:w="955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38E-09</w:t>
            </w:r>
          </w:p>
        </w:tc>
        <w:tc>
          <w:tcPr>
            <w:tcW w:w="766" w:type="dxa"/>
            <w:vAlign w:val="center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7166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04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7593</w:t>
            </w:r>
          </w:p>
        </w:tc>
        <w:tc>
          <w:tcPr>
            <w:tcW w:w="1105" w:type="dxa"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ACNA1C</w:t>
            </w:r>
          </w:p>
        </w:tc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hr12:2405104 (GRCh38.p12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35.6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B04CFD" w:rsidRPr="00667E63" w:rsidRDefault="00B04CFD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67E6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70E-05</w:t>
            </w:r>
          </w:p>
        </w:tc>
      </w:tr>
    </w:tbl>
    <w:p w:rsidR="00B04CFD" w:rsidRPr="008A143D" w:rsidRDefault="00B04CFD" w:rsidP="00B04CFD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B04CFD" w:rsidRPr="008A143D" w:rsidRDefault="00B04CFD" w:rsidP="00B04CFD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B04CFD" w:rsidRPr="008A143D" w:rsidRDefault="00B04CFD" w:rsidP="00B04CFD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B04CFD" w:rsidRPr="008A143D" w:rsidRDefault="00B04CFD" w:rsidP="00B04CFD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3C38EE" w:rsidRPr="00B04CFD" w:rsidRDefault="003C38EE" w:rsidP="00B04CFD">
      <w:bookmarkStart w:id="0" w:name="_GoBack"/>
      <w:bookmarkEnd w:id="0"/>
    </w:p>
    <w:sectPr w:rsidR="003C38EE" w:rsidRPr="00B04CFD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eta Pro Normal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7055823"/>
      <w:docPartObj>
        <w:docPartGallery w:val="Page Numbers (Bottom of Page)"/>
        <w:docPartUnique/>
      </w:docPartObj>
    </w:sdtPr>
    <w:sdtEndPr/>
    <w:sdtContent>
      <w:p w:rsidR="00370F10" w:rsidRDefault="00B04CF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04CFD">
          <w:rPr>
            <w:noProof/>
            <w:lang w:val="zh-CN"/>
          </w:rPr>
          <w:t>4</w:t>
        </w:r>
        <w:r>
          <w:fldChar w:fldCharType="end"/>
        </w:r>
      </w:p>
    </w:sdtContent>
  </w:sdt>
  <w:p w:rsidR="00370F10" w:rsidRDefault="00B04CFD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0F10" w:rsidRDefault="00B04CFD" w:rsidP="00AB6F43">
    <w:pPr>
      <w:pStyle w:val="Header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0B7"/>
    <w:rsid w:val="003C38EE"/>
    <w:rsid w:val="00407527"/>
    <w:rsid w:val="006B673B"/>
    <w:rsid w:val="007C5268"/>
    <w:rsid w:val="008D50B7"/>
    <w:rsid w:val="00907F65"/>
    <w:rsid w:val="00B04CFD"/>
    <w:rsid w:val="00BC7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0B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50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50B7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D50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50B7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8D50B7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C74E5"/>
    <w:rPr>
      <w:rFonts w:ascii="SimSun" w:eastAsia="SimSun" w:hAnsi="SimSun" w:cs="SimSu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C74E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  <w:lang w:eastAsia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BC74E5"/>
    <w:rPr>
      <w:rFonts w:ascii="Consolas" w:eastAsiaTheme="minorEastAsia" w:hAnsi="Consolas"/>
      <w:kern w:val="2"/>
      <w:sz w:val="20"/>
      <w:szCs w:val="20"/>
      <w:lang w:eastAsia="zh-CN"/>
    </w:rPr>
  </w:style>
  <w:style w:type="character" w:customStyle="1" w:styleId="gd15mcfceub">
    <w:name w:val="gd15mcfceub"/>
    <w:basedOn w:val="DefaultParagraphFont"/>
    <w:rsid w:val="00BC74E5"/>
  </w:style>
  <w:style w:type="paragraph" w:customStyle="1" w:styleId="Default">
    <w:name w:val="Default"/>
    <w:link w:val="DefaultChar"/>
    <w:rsid w:val="00BC74E5"/>
    <w:pPr>
      <w:widowControl w:val="0"/>
      <w:autoSpaceDE w:val="0"/>
      <w:autoSpaceDN w:val="0"/>
      <w:adjustRightInd w:val="0"/>
      <w:spacing w:after="0" w:line="240" w:lineRule="auto"/>
    </w:pPr>
    <w:rPr>
      <w:rFonts w:ascii="Meta Pro Normal" w:eastAsia="Meta Pro Normal" w:cs="Meta Pro Normal"/>
      <w:color w:val="000000"/>
      <w:sz w:val="24"/>
      <w:szCs w:val="24"/>
      <w:lang w:eastAsia="zh-CN"/>
    </w:rPr>
  </w:style>
  <w:style w:type="character" w:customStyle="1" w:styleId="DefaultChar">
    <w:name w:val="Default Char"/>
    <w:basedOn w:val="DefaultParagraphFont"/>
    <w:link w:val="Default"/>
    <w:rsid w:val="00BC74E5"/>
    <w:rPr>
      <w:rFonts w:ascii="Meta Pro Normal" w:eastAsia="Meta Pro Normal" w:cs="Meta Pro Normal"/>
      <w:color w:val="000000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BC74E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4E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4E5"/>
    <w:rPr>
      <w:rFonts w:eastAsiaTheme="minorEastAsia"/>
      <w:kern w:val="2"/>
      <w:sz w:val="18"/>
      <w:szCs w:val="18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BC74E5"/>
    <w:rPr>
      <w:color w:val="800080"/>
      <w:u w:val="single"/>
    </w:rPr>
  </w:style>
  <w:style w:type="paragraph" w:customStyle="1" w:styleId="font5">
    <w:name w:val="font5"/>
    <w:basedOn w:val="Normal"/>
    <w:rsid w:val="00BC74E5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font6">
    <w:name w:val="font6"/>
    <w:basedOn w:val="Normal"/>
    <w:rsid w:val="00BC74E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BC74E5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xl66">
    <w:name w:val="xl66"/>
    <w:basedOn w:val="Normal"/>
    <w:rsid w:val="00BC74E5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xl67">
    <w:name w:val="xl67"/>
    <w:basedOn w:val="Normal"/>
    <w:rsid w:val="00BC74E5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xl68">
    <w:name w:val="xl68"/>
    <w:basedOn w:val="Normal"/>
    <w:rsid w:val="00BC74E5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i/>
      <w:iCs/>
      <w:color w:val="000000"/>
      <w:kern w:val="0"/>
      <w:sz w:val="18"/>
      <w:szCs w:val="18"/>
    </w:rPr>
  </w:style>
  <w:style w:type="paragraph" w:customStyle="1" w:styleId="xl69">
    <w:name w:val="xl69"/>
    <w:basedOn w:val="Normal"/>
    <w:rsid w:val="00BC74E5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xl70">
    <w:name w:val="xl70"/>
    <w:basedOn w:val="Normal"/>
    <w:rsid w:val="00BC74E5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i/>
      <w:iCs/>
      <w:color w:val="000000"/>
      <w:kern w:val="0"/>
      <w:sz w:val="18"/>
      <w:szCs w:val="18"/>
    </w:rPr>
  </w:style>
  <w:style w:type="paragraph" w:customStyle="1" w:styleId="xl71">
    <w:name w:val="xl71"/>
    <w:basedOn w:val="Normal"/>
    <w:rsid w:val="00BC74E5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33"/>
      <w:kern w:val="0"/>
      <w:sz w:val="18"/>
      <w:szCs w:val="18"/>
    </w:rPr>
  </w:style>
  <w:style w:type="paragraph" w:customStyle="1" w:styleId="xl72">
    <w:name w:val="xl72"/>
    <w:basedOn w:val="Normal"/>
    <w:rsid w:val="00BC74E5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FF0000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0B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50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50B7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D50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50B7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8D50B7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C74E5"/>
    <w:rPr>
      <w:rFonts w:ascii="SimSun" w:eastAsia="SimSun" w:hAnsi="SimSun" w:cs="SimSu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C74E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  <w:lang w:eastAsia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BC74E5"/>
    <w:rPr>
      <w:rFonts w:ascii="Consolas" w:eastAsiaTheme="minorEastAsia" w:hAnsi="Consolas"/>
      <w:kern w:val="2"/>
      <w:sz w:val="20"/>
      <w:szCs w:val="20"/>
      <w:lang w:eastAsia="zh-CN"/>
    </w:rPr>
  </w:style>
  <w:style w:type="character" w:customStyle="1" w:styleId="gd15mcfceub">
    <w:name w:val="gd15mcfceub"/>
    <w:basedOn w:val="DefaultParagraphFont"/>
    <w:rsid w:val="00BC74E5"/>
  </w:style>
  <w:style w:type="paragraph" w:customStyle="1" w:styleId="Default">
    <w:name w:val="Default"/>
    <w:link w:val="DefaultChar"/>
    <w:rsid w:val="00BC74E5"/>
    <w:pPr>
      <w:widowControl w:val="0"/>
      <w:autoSpaceDE w:val="0"/>
      <w:autoSpaceDN w:val="0"/>
      <w:adjustRightInd w:val="0"/>
      <w:spacing w:after="0" w:line="240" w:lineRule="auto"/>
    </w:pPr>
    <w:rPr>
      <w:rFonts w:ascii="Meta Pro Normal" w:eastAsia="Meta Pro Normal" w:cs="Meta Pro Normal"/>
      <w:color w:val="000000"/>
      <w:sz w:val="24"/>
      <w:szCs w:val="24"/>
      <w:lang w:eastAsia="zh-CN"/>
    </w:rPr>
  </w:style>
  <w:style w:type="character" w:customStyle="1" w:styleId="DefaultChar">
    <w:name w:val="Default Char"/>
    <w:basedOn w:val="DefaultParagraphFont"/>
    <w:link w:val="Default"/>
    <w:rsid w:val="00BC74E5"/>
    <w:rPr>
      <w:rFonts w:ascii="Meta Pro Normal" w:eastAsia="Meta Pro Normal" w:cs="Meta Pro Normal"/>
      <w:color w:val="000000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BC74E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4E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4E5"/>
    <w:rPr>
      <w:rFonts w:eastAsiaTheme="minorEastAsia"/>
      <w:kern w:val="2"/>
      <w:sz w:val="18"/>
      <w:szCs w:val="18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BC74E5"/>
    <w:rPr>
      <w:color w:val="800080"/>
      <w:u w:val="single"/>
    </w:rPr>
  </w:style>
  <w:style w:type="paragraph" w:customStyle="1" w:styleId="font5">
    <w:name w:val="font5"/>
    <w:basedOn w:val="Normal"/>
    <w:rsid w:val="00BC74E5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font6">
    <w:name w:val="font6"/>
    <w:basedOn w:val="Normal"/>
    <w:rsid w:val="00BC74E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BC74E5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xl66">
    <w:name w:val="xl66"/>
    <w:basedOn w:val="Normal"/>
    <w:rsid w:val="00BC74E5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xl67">
    <w:name w:val="xl67"/>
    <w:basedOn w:val="Normal"/>
    <w:rsid w:val="00BC74E5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xl68">
    <w:name w:val="xl68"/>
    <w:basedOn w:val="Normal"/>
    <w:rsid w:val="00BC74E5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i/>
      <w:iCs/>
      <w:color w:val="000000"/>
      <w:kern w:val="0"/>
      <w:sz w:val="18"/>
      <w:szCs w:val="18"/>
    </w:rPr>
  </w:style>
  <w:style w:type="paragraph" w:customStyle="1" w:styleId="xl69">
    <w:name w:val="xl69"/>
    <w:basedOn w:val="Normal"/>
    <w:rsid w:val="00BC74E5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xl70">
    <w:name w:val="xl70"/>
    <w:basedOn w:val="Normal"/>
    <w:rsid w:val="00BC74E5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i/>
      <w:iCs/>
      <w:color w:val="000000"/>
      <w:kern w:val="0"/>
      <w:sz w:val="18"/>
      <w:szCs w:val="18"/>
    </w:rPr>
  </w:style>
  <w:style w:type="paragraph" w:customStyle="1" w:styleId="xl71">
    <w:name w:val="xl71"/>
    <w:basedOn w:val="Normal"/>
    <w:rsid w:val="00BC74E5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33"/>
      <w:kern w:val="0"/>
      <w:sz w:val="18"/>
      <w:szCs w:val="18"/>
    </w:rPr>
  </w:style>
  <w:style w:type="paragraph" w:customStyle="1" w:styleId="xl72">
    <w:name w:val="xl72"/>
    <w:basedOn w:val="Normal"/>
    <w:rsid w:val="00BC74E5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FF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839</Words>
  <Characters>10984</Characters>
  <Application>Microsoft Office Word</Application>
  <DocSecurity>0</DocSecurity>
  <Lines>1830</Lines>
  <Paragraphs>18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1-02-03T07:51:00Z</dcterms:created>
  <dcterms:modified xsi:type="dcterms:W3CDTF">2021-02-03T07:51:00Z</dcterms:modified>
</cp:coreProperties>
</file>